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64A0A" w:rsidRPr="004A33E5" w:rsidRDefault="00464A0A" w:rsidP="00464A0A">
      <w:pPr>
        <w:rPr>
          <w:rFonts w:ascii="Times New Roman" w:eastAsia="Times New Roman" w:hAnsi="Times New Roman" w:cs="Times New Roman"/>
          <w:sz w:val="24"/>
        </w:rPr>
      </w:pPr>
      <w:r w:rsidRPr="004A33E5">
        <w:rPr>
          <w:rFonts w:ascii="Times New Roman" w:eastAsia="Times New Roman" w:hAnsi="Times New Roman" w:cs="Times New Roman"/>
          <w:sz w:val="24"/>
        </w:rPr>
        <w:t>Supplementary Material</w:t>
      </w:r>
    </w:p>
    <w:p w:rsidR="00464A0A" w:rsidRPr="004A33E5" w:rsidRDefault="00464A0A" w:rsidP="00464A0A">
      <w:pPr>
        <w:rPr>
          <w:rFonts w:ascii="Times New Roman" w:hAnsi="Times New Roman" w:cs="Times New Roman"/>
        </w:rPr>
      </w:pPr>
      <w:bookmarkStart w:id="0" w:name="OLE_LINK121"/>
      <w:r w:rsidRPr="004A33E5">
        <w:rPr>
          <w:rFonts w:ascii="Times New Roman" w:eastAsia="Times New Roman" w:hAnsi="Times New Roman" w:cs="Times New Roman"/>
          <w:sz w:val="24"/>
        </w:rPr>
        <w:t xml:space="preserve">Supplemental Table S1. </w:t>
      </w:r>
      <w:bookmarkStart w:id="1" w:name="OLE_LINK119"/>
      <w:r w:rsidRPr="004A33E5">
        <w:rPr>
          <w:rFonts w:ascii="Times New Roman" w:eastAsia="Times New Roman" w:hAnsi="Times New Roman" w:cs="Times New Roman"/>
          <w:sz w:val="24"/>
        </w:rPr>
        <w:t>Baseline characteristics of asymptomatic patients and symptomatic patients with COVID-19</w:t>
      </w:r>
      <w:bookmarkEnd w:id="1"/>
    </w:p>
    <w:tbl>
      <w:tblPr>
        <w:tblStyle w:val="a3"/>
        <w:tblW w:w="12474" w:type="dxa"/>
        <w:tblLook w:val="0000" w:firstRow="0" w:lastRow="0" w:firstColumn="0" w:lastColumn="0" w:noHBand="0" w:noVBand="0"/>
      </w:tblPr>
      <w:tblGrid>
        <w:gridCol w:w="4253"/>
        <w:gridCol w:w="2551"/>
        <w:gridCol w:w="2410"/>
        <w:gridCol w:w="142"/>
        <w:gridCol w:w="3118"/>
      </w:tblGrid>
      <w:tr w:rsidR="00464A0A" w:rsidRPr="004A33E5" w:rsidTr="00951F44">
        <w:trPr>
          <w:trHeight w:val="472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bookmarkStart w:id="2" w:name="OLE_LINK122"/>
            <w:bookmarkStart w:id="3" w:name="OLE_LINK123"/>
            <w:bookmarkEnd w:id="0"/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4A0A" w:rsidRPr="004A33E5" w:rsidRDefault="00464A0A" w:rsidP="00951F44">
            <w:pPr>
              <w:pStyle w:val="a4"/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</w:rPr>
            </w:pPr>
            <w:bookmarkStart w:id="4" w:name="OLE_LINK120"/>
            <w:r w:rsidRPr="004A33E5">
              <w:rPr>
                <w:rFonts w:ascii="Times New Roman" w:eastAsia="Times New Roman" w:hAnsi="Times New Roman" w:cs="Times New Roman"/>
                <w:color w:val="000000"/>
              </w:rPr>
              <w:t xml:space="preserve">Asymptomatic patients </w:t>
            </w:r>
          </w:p>
          <w:bookmarkEnd w:id="4"/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N=11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4A0A" w:rsidRPr="004A33E5" w:rsidRDefault="00464A0A" w:rsidP="00951F44">
            <w:pPr>
              <w:pStyle w:val="a4"/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</w:rPr>
              <w:t>Symptomatic patients</w:t>
            </w:r>
          </w:p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N=82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P</w:t>
            </w:r>
          </w:p>
        </w:tc>
      </w:tr>
      <w:tr w:rsidR="00464A0A" w:rsidRPr="004A33E5" w:rsidTr="00951F44">
        <w:trPr>
          <w:trHeight w:val="170"/>
        </w:trPr>
        <w:tc>
          <w:tcPr>
            <w:tcW w:w="4253" w:type="dxa"/>
            <w:tcBorders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Age (</w:t>
            </w:r>
            <w:proofErr w:type="spellStart"/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yrs</w:t>
            </w:r>
            <w:proofErr w:type="spellEnd"/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, median and IQR)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sz w:val="24"/>
              </w:rPr>
              <w:t>63(48,69)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sz w:val="24"/>
              </w:rPr>
              <w:t>59(47,68)</w:t>
            </w:r>
          </w:p>
        </w:tc>
        <w:tc>
          <w:tcPr>
            <w:tcW w:w="3260" w:type="dxa"/>
            <w:gridSpan w:val="2"/>
            <w:tcBorders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sz w:val="24"/>
              </w:rPr>
              <w:t>0.6</w:t>
            </w:r>
          </w:p>
        </w:tc>
      </w:tr>
      <w:tr w:rsidR="00464A0A" w:rsidRPr="004A33E5" w:rsidTr="00951F44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Dialysis vintage (mean, median and IQR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sz w:val="24"/>
              </w:rPr>
              <w:t>66(45,13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sz w:val="24"/>
              </w:rPr>
              <w:t>65(43,90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sz w:val="24"/>
              </w:rPr>
              <w:t>0.8</w:t>
            </w:r>
          </w:p>
        </w:tc>
      </w:tr>
      <w:tr w:rsidR="00464A0A" w:rsidRPr="004A33E5" w:rsidTr="00951F44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Male sex (No, 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sz w:val="24"/>
              </w:rPr>
              <w:t>5(45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sz w:val="24"/>
              </w:rPr>
              <w:t>52(63.4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sz w:val="24"/>
              </w:rPr>
              <w:t>0.4</w:t>
            </w:r>
          </w:p>
        </w:tc>
      </w:tr>
      <w:tr w:rsidR="00464A0A" w:rsidRPr="004A33E5" w:rsidTr="00951F44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sz w:val="24"/>
              </w:rPr>
              <w:t xml:space="preserve">Vaccinations </w:t>
            </w: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(No, 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sz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sz w:val="24"/>
              </w:rPr>
              <w:t>16(19.5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sz w:val="24"/>
              </w:rPr>
              <w:t>0.2</w:t>
            </w:r>
          </w:p>
        </w:tc>
      </w:tr>
      <w:tr w:rsidR="00464A0A" w:rsidRPr="004A33E5" w:rsidTr="00951F44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Coexisting disorders (No, 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464A0A" w:rsidRPr="004A33E5" w:rsidTr="00951F44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  Diabetes mellit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sz w:val="24"/>
              </w:rPr>
              <w:t>5(45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sz w:val="24"/>
              </w:rPr>
              <w:t>29(35.4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sz w:val="24"/>
              </w:rPr>
              <w:t>0.7</w:t>
            </w:r>
          </w:p>
        </w:tc>
      </w:tr>
      <w:tr w:rsidR="00464A0A" w:rsidRPr="004A33E5" w:rsidTr="00951F44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  Canc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sz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sz w:val="24"/>
              </w:rPr>
              <w:t>3(3.7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sz w:val="24"/>
              </w:rPr>
              <w:t>1.0</w:t>
            </w:r>
          </w:p>
        </w:tc>
      </w:tr>
      <w:tr w:rsidR="00464A0A" w:rsidRPr="004A33E5" w:rsidTr="00951F44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BMI (kg/m2, median and IQR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28.6(23.1,30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24(21.9,26.4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0.1</w:t>
            </w:r>
          </w:p>
        </w:tc>
      </w:tr>
      <w:tr w:rsidR="00464A0A" w:rsidRPr="004A33E5" w:rsidTr="00951F44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Monthly averaged pre-HD systolic BP (mmHg, mean ± SD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154.0±19.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151.1±14.9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0.5</w:t>
            </w:r>
          </w:p>
        </w:tc>
      </w:tr>
      <w:tr w:rsidR="00464A0A" w:rsidRPr="004A33E5" w:rsidTr="00951F44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Monthly averaged pre-HD diastolic BP (mmHg, mean ± SD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80.5±16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78.1±11.0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0.8</w:t>
            </w:r>
          </w:p>
        </w:tc>
      </w:tr>
      <w:tr w:rsidR="00464A0A" w:rsidRPr="004A33E5" w:rsidTr="00951F44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KT/V (median and IQR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1.5(1.3,1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1.5(1.4,1.7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0.7</w:t>
            </w:r>
          </w:p>
        </w:tc>
      </w:tr>
      <w:tr w:rsidR="00464A0A" w:rsidRPr="004A33E5" w:rsidTr="00951F44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Weekly averaged EPO dose (</w:t>
            </w:r>
            <w:proofErr w:type="spellStart"/>
            <w:proofErr w:type="gramStart"/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IU,median</w:t>
            </w:r>
            <w:proofErr w:type="spellEnd"/>
            <w:proofErr w:type="gramEnd"/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and IQR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9000(6000,1500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7500(6000,9000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0.2</w:t>
            </w:r>
          </w:p>
        </w:tc>
      </w:tr>
      <w:tr w:rsidR="00464A0A" w:rsidRPr="004A33E5" w:rsidTr="00951F44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Hemoglobin (g/</w:t>
            </w:r>
            <w:proofErr w:type="spellStart"/>
            <w:proofErr w:type="gramStart"/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L,median</w:t>
            </w:r>
            <w:proofErr w:type="spellEnd"/>
            <w:proofErr w:type="gramEnd"/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and IQR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sz w:val="24"/>
              </w:rPr>
              <w:t>113(100,12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113(108,120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0.6</w:t>
            </w:r>
          </w:p>
        </w:tc>
      </w:tr>
      <w:tr w:rsidR="00464A0A" w:rsidRPr="004A33E5" w:rsidTr="00951F44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Albumin (g/L, mean ± SD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sz w:val="24"/>
              </w:rPr>
              <w:t>38.2</w:t>
            </w: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±</w:t>
            </w:r>
            <w:r w:rsidRPr="004A33E5">
              <w:rPr>
                <w:rFonts w:ascii="Times New Roman" w:eastAsia="Times New Roman" w:hAnsi="Times New Roman" w:cs="Times New Roman"/>
                <w:sz w:val="24"/>
              </w:rPr>
              <w:t>3.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39.6±3.2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0.2</w:t>
            </w:r>
          </w:p>
        </w:tc>
      </w:tr>
      <w:tr w:rsidR="00464A0A" w:rsidRPr="004A33E5" w:rsidTr="00951F44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Potassium (mmol/L, mean ± SD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4.8±0.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4.8±0.7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0.9</w:t>
            </w:r>
          </w:p>
        </w:tc>
      </w:tr>
      <w:tr w:rsidR="00464A0A" w:rsidRPr="004A33E5" w:rsidTr="00951F44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Sodium (mmol/L, mean ± SD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136.3±3.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136.5±2.9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0.8</w:t>
            </w:r>
          </w:p>
        </w:tc>
      </w:tr>
      <w:tr w:rsidR="00464A0A" w:rsidRPr="004A33E5" w:rsidTr="00951F44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Ferritin (ng/L, median and IQR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280.8(134.0,379.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257.7(171.0,361.8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0.9</w:t>
            </w:r>
          </w:p>
        </w:tc>
      </w:tr>
      <w:tr w:rsidR="00464A0A" w:rsidRPr="004A33E5" w:rsidTr="00951F44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Serum iron (</w:t>
            </w:r>
            <w:proofErr w:type="spellStart"/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umol</w:t>
            </w:r>
            <w:proofErr w:type="spellEnd"/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/L, median and IQR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8.9(8.2,10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10.6(9.3,13.0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0.1</w:t>
            </w:r>
          </w:p>
        </w:tc>
      </w:tr>
      <w:tr w:rsidR="00464A0A" w:rsidRPr="004A33E5" w:rsidTr="00951F44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Leukocyte (10^9/l, median and IQR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6.6(6.2,10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6.0(4.7,7.0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0.2</w:t>
            </w:r>
          </w:p>
        </w:tc>
      </w:tr>
      <w:tr w:rsidR="00464A0A" w:rsidRPr="004A33E5" w:rsidTr="00951F44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lastRenderedPageBreak/>
              <w:t>Lymphocyte (10^9/</w:t>
            </w:r>
            <w:proofErr w:type="spellStart"/>
            <w:proofErr w:type="gramStart"/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l,median</w:t>
            </w:r>
            <w:proofErr w:type="spellEnd"/>
            <w:proofErr w:type="gramEnd"/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and IQR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1.2(1.0,1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1.0(0.8,1.4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0.2</w:t>
            </w:r>
          </w:p>
        </w:tc>
      </w:tr>
      <w:tr w:rsidR="00464A0A" w:rsidRPr="004A33E5" w:rsidTr="00951F44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C-reactive protein (mg/</w:t>
            </w:r>
            <w:proofErr w:type="spellStart"/>
            <w:proofErr w:type="gramStart"/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l,median</w:t>
            </w:r>
            <w:proofErr w:type="spellEnd"/>
            <w:proofErr w:type="gramEnd"/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and IQR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5.7(1.8,13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2.8(1.6,8.9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0.3</w:t>
            </w:r>
          </w:p>
        </w:tc>
      </w:tr>
      <w:tr w:rsidR="00464A0A" w:rsidRPr="004A33E5" w:rsidTr="00951F44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ALT (IU/L, median and IQR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10.0(8.0,12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10.0(7.0,15.0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0.8</w:t>
            </w:r>
          </w:p>
        </w:tc>
      </w:tr>
      <w:tr w:rsidR="00464A0A" w:rsidRPr="004A33E5" w:rsidTr="00951F44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AST (IU/L, median and IQR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13.0(10.0,15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14.0(11.0,17.0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0.8</w:t>
            </w:r>
          </w:p>
        </w:tc>
      </w:tr>
      <w:tr w:rsidR="00464A0A" w:rsidRPr="004A33E5" w:rsidTr="00951F44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ALP (IU/L, median and IQR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116.0(88.0,203.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96.5(71.0,124.0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0.2</w:t>
            </w:r>
          </w:p>
        </w:tc>
      </w:tr>
      <w:bookmarkEnd w:id="2"/>
      <w:bookmarkEnd w:id="3"/>
    </w:tbl>
    <w:p w:rsidR="00464A0A" w:rsidRPr="004A33E5" w:rsidRDefault="00464A0A" w:rsidP="00464A0A">
      <w:pPr>
        <w:rPr>
          <w:rFonts w:ascii="Times New Roman" w:hAnsi="Times New Roman" w:cs="Times New Roman"/>
        </w:rPr>
      </w:pPr>
    </w:p>
    <w:p w:rsidR="00464A0A" w:rsidRPr="004A33E5" w:rsidRDefault="00464A0A" w:rsidP="00464A0A">
      <w:pPr>
        <w:rPr>
          <w:rFonts w:ascii="Times New Roman" w:hAnsi="Times New Roman" w:cs="Times New Roman"/>
        </w:rPr>
      </w:pPr>
    </w:p>
    <w:p w:rsidR="00464A0A" w:rsidRPr="004A33E5" w:rsidRDefault="00464A0A" w:rsidP="00464A0A">
      <w:pPr>
        <w:rPr>
          <w:rFonts w:ascii="Times New Roman" w:hAnsi="Times New Roman" w:cs="Times New Roman"/>
        </w:rPr>
      </w:pPr>
    </w:p>
    <w:p w:rsidR="00464A0A" w:rsidRPr="004A33E5" w:rsidRDefault="00464A0A" w:rsidP="00464A0A">
      <w:pPr>
        <w:rPr>
          <w:rFonts w:ascii="Times New Roman" w:hAnsi="Times New Roman" w:cs="Times New Roman"/>
        </w:rPr>
      </w:pPr>
    </w:p>
    <w:p w:rsidR="00464A0A" w:rsidRPr="004A33E5" w:rsidRDefault="00464A0A" w:rsidP="00464A0A">
      <w:pPr>
        <w:rPr>
          <w:rFonts w:ascii="Times New Roman" w:hAnsi="Times New Roman" w:cs="Times New Roman"/>
        </w:rPr>
      </w:pPr>
    </w:p>
    <w:p w:rsidR="00464A0A" w:rsidRPr="004A33E5" w:rsidRDefault="00464A0A" w:rsidP="00464A0A">
      <w:pPr>
        <w:rPr>
          <w:rFonts w:ascii="Times New Roman" w:hAnsi="Times New Roman" w:cs="Times New Roman"/>
        </w:rPr>
      </w:pPr>
    </w:p>
    <w:p w:rsidR="00464A0A" w:rsidRPr="004A33E5" w:rsidRDefault="00464A0A" w:rsidP="00464A0A">
      <w:pPr>
        <w:rPr>
          <w:rFonts w:ascii="Times New Roman" w:hAnsi="Times New Roman" w:cs="Times New Roman"/>
        </w:rPr>
      </w:pPr>
    </w:p>
    <w:p w:rsidR="00464A0A" w:rsidRPr="004A33E5" w:rsidRDefault="00464A0A" w:rsidP="00464A0A">
      <w:pPr>
        <w:rPr>
          <w:rFonts w:ascii="Times New Roman" w:hAnsi="Times New Roman" w:cs="Times New Roman"/>
        </w:rPr>
      </w:pPr>
    </w:p>
    <w:p w:rsidR="00464A0A" w:rsidRPr="004A33E5" w:rsidRDefault="00464A0A" w:rsidP="00464A0A">
      <w:pPr>
        <w:rPr>
          <w:rFonts w:ascii="Times New Roman" w:hAnsi="Times New Roman" w:cs="Times New Roman"/>
        </w:rPr>
      </w:pPr>
    </w:p>
    <w:p w:rsidR="00464A0A" w:rsidRPr="004A33E5" w:rsidRDefault="00464A0A" w:rsidP="00464A0A">
      <w:pPr>
        <w:rPr>
          <w:rFonts w:ascii="Times New Roman" w:hAnsi="Times New Roman" w:cs="Times New Roman"/>
        </w:rPr>
      </w:pPr>
    </w:p>
    <w:p w:rsidR="00E02879" w:rsidRPr="004A33E5" w:rsidRDefault="00E02879" w:rsidP="00464A0A">
      <w:pPr>
        <w:rPr>
          <w:rFonts w:ascii="Times New Roman" w:hAnsi="Times New Roman" w:cs="Times New Roman"/>
        </w:rPr>
      </w:pPr>
    </w:p>
    <w:p w:rsidR="00E02879" w:rsidRPr="004A33E5" w:rsidRDefault="00E02879">
      <w:pPr>
        <w:widowControl/>
        <w:jc w:val="left"/>
        <w:rPr>
          <w:rFonts w:ascii="Times New Roman" w:hAnsi="Times New Roman" w:cs="Times New Roman"/>
        </w:rPr>
      </w:pPr>
      <w:r w:rsidRPr="004A33E5">
        <w:rPr>
          <w:rFonts w:ascii="Times New Roman" w:hAnsi="Times New Roman" w:cs="Times New Roman"/>
        </w:rPr>
        <w:br w:type="page"/>
      </w:r>
    </w:p>
    <w:p w:rsidR="00E02879" w:rsidRPr="004A33E5" w:rsidRDefault="00E02879" w:rsidP="00E02879">
      <w:pPr>
        <w:rPr>
          <w:rFonts w:ascii="Times New Roman" w:hAnsi="Times New Roman" w:cs="Times New Roman"/>
        </w:rPr>
      </w:pPr>
      <w:bookmarkStart w:id="5" w:name="OLE_LINK132"/>
      <w:r w:rsidRPr="004A33E5">
        <w:rPr>
          <w:rFonts w:ascii="Times New Roman" w:eastAsia="Times New Roman" w:hAnsi="Times New Roman" w:cs="Times New Roman"/>
          <w:sz w:val="24"/>
        </w:rPr>
        <w:lastRenderedPageBreak/>
        <w:t>Supplemental Table S</w:t>
      </w:r>
      <w:r w:rsidR="008A09A6" w:rsidRPr="004A33E5">
        <w:rPr>
          <w:rFonts w:ascii="Times New Roman" w:eastAsia="Times New Roman" w:hAnsi="Times New Roman" w:cs="Times New Roman"/>
          <w:sz w:val="24"/>
        </w:rPr>
        <w:t>2</w:t>
      </w:r>
      <w:r w:rsidRPr="004A33E5">
        <w:rPr>
          <w:rFonts w:ascii="Times New Roman" w:eastAsia="Times New Roman" w:hAnsi="Times New Roman" w:cs="Times New Roman"/>
          <w:sz w:val="24"/>
        </w:rPr>
        <w:t>.</w:t>
      </w:r>
      <w:bookmarkEnd w:id="5"/>
      <w:r w:rsidRPr="004A33E5">
        <w:rPr>
          <w:rFonts w:ascii="Times New Roman" w:eastAsia="Times New Roman" w:hAnsi="Times New Roman" w:cs="Times New Roman"/>
          <w:sz w:val="24"/>
        </w:rPr>
        <w:t xml:space="preserve"> </w:t>
      </w:r>
      <w:r w:rsidR="00B8682A" w:rsidRPr="004A33E5">
        <w:rPr>
          <w:rFonts w:ascii="Times New Roman" w:eastAsia="Times New Roman" w:hAnsi="Times New Roman" w:cs="Times New Roman"/>
          <w:sz w:val="24"/>
        </w:rPr>
        <w:t xml:space="preserve">Comparison between </w:t>
      </w:r>
      <w:r w:rsidRPr="004A33E5">
        <w:rPr>
          <w:rFonts w:ascii="Times New Roman" w:eastAsia="Times New Roman" w:hAnsi="Times New Roman" w:cs="Times New Roman"/>
          <w:sz w:val="24"/>
        </w:rPr>
        <w:t>asymptomatic patients and symptomatic patients with COVID-19</w:t>
      </w:r>
      <w:r w:rsidR="00B8682A" w:rsidRPr="004A33E5">
        <w:rPr>
          <w:rFonts w:ascii="Times New Roman" w:eastAsia="Times New Roman" w:hAnsi="Times New Roman" w:cs="Times New Roman"/>
          <w:sz w:val="24"/>
        </w:rPr>
        <w:t xml:space="preserve"> during SARS-CoV-2 infection</w:t>
      </w:r>
    </w:p>
    <w:tbl>
      <w:tblPr>
        <w:tblStyle w:val="a3"/>
        <w:tblW w:w="12474" w:type="dxa"/>
        <w:tblLook w:val="0000" w:firstRow="0" w:lastRow="0" w:firstColumn="0" w:lastColumn="0" w:noHBand="0" w:noVBand="0"/>
      </w:tblPr>
      <w:tblGrid>
        <w:gridCol w:w="4253"/>
        <w:gridCol w:w="2551"/>
        <w:gridCol w:w="2410"/>
        <w:gridCol w:w="142"/>
        <w:gridCol w:w="3118"/>
      </w:tblGrid>
      <w:tr w:rsidR="00E02879" w:rsidRPr="004A33E5" w:rsidTr="00DA3584">
        <w:trPr>
          <w:trHeight w:val="472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2879" w:rsidRPr="004A33E5" w:rsidRDefault="00E02879" w:rsidP="00DA35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2879" w:rsidRPr="004A33E5" w:rsidRDefault="00E02879" w:rsidP="00DA3584">
            <w:pPr>
              <w:pStyle w:val="a4"/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</w:rPr>
              <w:t xml:space="preserve">Asymptomatic patients </w:t>
            </w:r>
          </w:p>
          <w:p w:rsidR="00E02879" w:rsidRPr="004A33E5" w:rsidRDefault="00E02879" w:rsidP="00DA35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N=11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2879" w:rsidRPr="004A33E5" w:rsidRDefault="00E02879" w:rsidP="00DA3584">
            <w:pPr>
              <w:pStyle w:val="a4"/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</w:rPr>
              <w:t>Symptomatic patients</w:t>
            </w:r>
          </w:p>
          <w:p w:rsidR="00E02879" w:rsidRPr="004A33E5" w:rsidRDefault="00E02879" w:rsidP="00DA35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N=82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2879" w:rsidRPr="004A33E5" w:rsidRDefault="00E02879" w:rsidP="00DA35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P</w:t>
            </w:r>
          </w:p>
        </w:tc>
      </w:tr>
      <w:tr w:rsidR="00E02879" w:rsidRPr="004A33E5" w:rsidTr="00DA3584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E02879" w:rsidRPr="004A33E5" w:rsidRDefault="00E02879" w:rsidP="00DA35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BMI (kg/m2, median and IQR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02879" w:rsidRPr="004A33E5" w:rsidRDefault="00E02879" w:rsidP="00DA3584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28.</w:t>
            </w:r>
            <w:r w:rsidR="004F1268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(2</w:t>
            </w:r>
            <w:r w:rsidR="004F1268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2.6</w:t>
            </w: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,30.</w:t>
            </w:r>
            <w:r w:rsidR="004F1268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7</w:t>
            </w: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02879" w:rsidRPr="004A33E5" w:rsidRDefault="00E02879" w:rsidP="00DA35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  <w:r w:rsidR="00950265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3.9</w:t>
            </w: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(21.</w:t>
            </w:r>
            <w:r w:rsidR="00950265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6</w:t>
            </w: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,2</w:t>
            </w:r>
            <w:r w:rsidR="00950265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5</w:t>
            </w: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.</w:t>
            </w:r>
            <w:r w:rsidR="00950265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7</w:t>
            </w: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02879" w:rsidRPr="004A33E5" w:rsidRDefault="00E02879" w:rsidP="00DA35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0.1</w:t>
            </w:r>
          </w:p>
        </w:tc>
      </w:tr>
      <w:tr w:rsidR="00E02879" w:rsidRPr="004A33E5" w:rsidTr="00DA3584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E02879" w:rsidRPr="004A33E5" w:rsidRDefault="00E02879" w:rsidP="00DA35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Monthly averaged pre-HD systolic BP (mmHg, mean ± SD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02879" w:rsidRPr="004A33E5" w:rsidRDefault="00E02879" w:rsidP="00DA35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15</w:t>
            </w:r>
            <w:r w:rsidR="004F1268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5</w:t>
            </w: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.0±</w:t>
            </w:r>
            <w:r w:rsidR="004F1268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20.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02879" w:rsidRPr="004A33E5" w:rsidRDefault="00E02879" w:rsidP="00DA35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15</w:t>
            </w:r>
            <w:r w:rsidR="00950265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2.1</w:t>
            </w: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±1</w:t>
            </w:r>
            <w:r w:rsidR="00950265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5.3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02879" w:rsidRPr="004A33E5" w:rsidRDefault="00E02879" w:rsidP="00DA35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0.6</w:t>
            </w:r>
          </w:p>
        </w:tc>
      </w:tr>
      <w:tr w:rsidR="00E02879" w:rsidRPr="004A33E5" w:rsidTr="00DA3584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E02879" w:rsidRPr="004A33E5" w:rsidRDefault="00E02879" w:rsidP="00DA35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Monthly averaged pre-HD diastolic BP (mmHg, mean ± SD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02879" w:rsidRPr="004A33E5" w:rsidRDefault="00E02879" w:rsidP="00DA35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8</w:t>
            </w:r>
            <w:r w:rsidR="004F1268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1.4</w:t>
            </w: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±16.</w:t>
            </w:r>
            <w:r w:rsidR="004F1268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02879" w:rsidRPr="004A33E5" w:rsidRDefault="00E02879" w:rsidP="00DA35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7</w:t>
            </w:r>
            <w:r w:rsidR="00950265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9.0</w:t>
            </w: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±1</w:t>
            </w:r>
            <w:r w:rsidR="00950265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.0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02879" w:rsidRPr="004A33E5" w:rsidRDefault="00E02879" w:rsidP="00DA35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0.6</w:t>
            </w:r>
          </w:p>
        </w:tc>
      </w:tr>
      <w:tr w:rsidR="00E02879" w:rsidRPr="004A33E5" w:rsidTr="00DA3584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E02879" w:rsidRPr="004A33E5" w:rsidRDefault="00E02879" w:rsidP="00DA35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bookmarkStart w:id="6" w:name="OLE_LINK243"/>
            <w:bookmarkStart w:id="7" w:name="OLE_LINK244"/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KT/V (median and IQR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02879" w:rsidRPr="004A33E5" w:rsidRDefault="00E02879" w:rsidP="00DA35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1.</w:t>
            </w:r>
            <w:r w:rsidR="004F1268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6</w:t>
            </w: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(1.</w:t>
            </w:r>
            <w:r w:rsidR="004F1268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5</w:t>
            </w: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,1.</w:t>
            </w:r>
            <w:r w:rsidR="004F1268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7</w:t>
            </w: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02879" w:rsidRPr="004A33E5" w:rsidRDefault="00E02879" w:rsidP="00DA35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1.5(1.</w:t>
            </w:r>
            <w:r w:rsidR="00950265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3</w:t>
            </w: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,1.7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02879" w:rsidRPr="004A33E5" w:rsidRDefault="00E02879" w:rsidP="00DA35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0.</w:t>
            </w:r>
            <w:r w:rsidR="004F1268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7</w:t>
            </w:r>
          </w:p>
        </w:tc>
      </w:tr>
      <w:bookmarkEnd w:id="6"/>
      <w:bookmarkEnd w:id="7"/>
      <w:tr w:rsidR="00E02879" w:rsidRPr="004A33E5" w:rsidTr="00DA3584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E02879" w:rsidRPr="004A33E5" w:rsidRDefault="00E02879" w:rsidP="00DA35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Weekly averaged EPO dose (</w:t>
            </w:r>
            <w:proofErr w:type="spellStart"/>
            <w:proofErr w:type="gramStart"/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IU,median</w:t>
            </w:r>
            <w:proofErr w:type="spellEnd"/>
            <w:proofErr w:type="gramEnd"/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and IQR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02879" w:rsidRPr="004A33E5" w:rsidRDefault="00E02879" w:rsidP="00DA35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9000(6000,1500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02879" w:rsidRPr="004A33E5" w:rsidRDefault="00950265" w:rsidP="00DA35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9000</w:t>
            </w:r>
            <w:r w:rsidR="00E02879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(6000,</w:t>
            </w: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1125</w:t>
            </w:r>
            <w:r w:rsidR="00E02879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0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02879" w:rsidRPr="004A33E5" w:rsidRDefault="00E02879" w:rsidP="00DA35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0.</w:t>
            </w:r>
            <w:r w:rsidR="004F1268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3</w:t>
            </w:r>
          </w:p>
        </w:tc>
      </w:tr>
      <w:tr w:rsidR="00E02879" w:rsidRPr="004A33E5" w:rsidTr="00DA3584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E02879" w:rsidRPr="004A33E5" w:rsidRDefault="00E02879" w:rsidP="00DA3584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Hemoglobin (g/</w:t>
            </w:r>
            <w:proofErr w:type="spellStart"/>
            <w:proofErr w:type="gramStart"/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L,median</w:t>
            </w:r>
            <w:proofErr w:type="spellEnd"/>
            <w:proofErr w:type="gramEnd"/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and IQR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02879" w:rsidRPr="004A33E5" w:rsidRDefault="00E02879" w:rsidP="00DA3584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sz w:val="24"/>
              </w:rPr>
              <w:t>1</w:t>
            </w:r>
            <w:r w:rsidR="004F1268" w:rsidRPr="004A33E5">
              <w:rPr>
                <w:rFonts w:ascii="Times New Roman" w:eastAsia="Times New Roman" w:hAnsi="Times New Roman" w:cs="Times New Roman"/>
                <w:sz w:val="24"/>
              </w:rPr>
              <w:t>09</w:t>
            </w:r>
            <w:r w:rsidR="00950265" w:rsidRPr="004A33E5">
              <w:rPr>
                <w:rFonts w:ascii="Times New Roman" w:eastAsia="Times New Roman" w:hAnsi="Times New Roman" w:cs="Times New Roman"/>
                <w:sz w:val="24"/>
              </w:rPr>
              <w:t>.0</w:t>
            </w:r>
            <w:r w:rsidRPr="004A33E5">
              <w:rPr>
                <w:rFonts w:ascii="Times New Roman" w:eastAsia="Times New Roman" w:hAnsi="Times New Roman" w:cs="Times New Roman"/>
                <w:sz w:val="24"/>
              </w:rPr>
              <w:t>(100</w:t>
            </w:r>
            <w:r w:rsidR="00950265" w:rsidRPr="004A33E5">
              <w:rPr>
                <w:rFonts w:ascii="Times New Roman" w:eastAsia="Times New Roman" w:hAnsi="Times New Roman" w:cs="Times New Roman"/>
                <w:sz w:val="24"/>
              </w:rPr>
              <w:t>.0</w:t>
            </w:r>
            <w:r w:rsidRPr="004A33E5">
              <w:rPr>
                <w:rFonts w:ascii="Times New Roman" w:eastAsia="Times New Roman" w:hAnsi="Times New Roman" w:cs="Times New Roman"/>
                <w:sz w:val="24"/>
              </w:rPr>
              <w:t>,1</w:t>
            </w:r>
            <w:r w:rsidR="00950265" w:rsidRPr="004A33E5">
              <w:rPr>
                <w:rFonts w:ascii="Times New Roman" w:eastAsia="Times New Roman" w:hAnsi="Times New Roman" w:cs="Times New Roman"/>
                <w:sz w:val="24"/>
              </w:rPr>
              <w:t>18.0</w:t>
            </w:r>
            <w:r w:rsidRPr="004A33E5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02879" w:rsidRPr="004A33E5" w:rsidRDefault="00E02879" w:rsidP="00DA35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11</w:t>
            </w:r>
            <w:r w:rsidR="00950265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1.5</w:t>
            </w: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(10</w:t>
            </w:r>
            <w:r w:rsidR="00950265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6.0</w:t>
            </w: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,1</w:t>
            </w:r>
            <w:r w:rsidR="00950265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18.0</w:t>
            </w: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02879" w:rsidRPr="004A33E5" w:rsidRDefault="00E02879" w:rsidP="00DA35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0.</w:t>
            </w:r>
            <w:r w:rsidR="004F1268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5</w:t>
            </w:r>
          </w:p>
        </w:tc>
      </w:tr>
      <w:tr w:rsidR="00E02879" w:rsidRPr="004A33E5" w:rsidTr="00DA3584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E02879" w:rsidRPr="004A33E5" w:rsidRDefault="00E02879" w:rsidP="00DA3584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Albumin (g/L, mean ± SD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02879" w:rsidRPr="004A33E5" w:rsidRDefault="00E02879" w:rsidP="00DA3584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sz w:val="24"/>
              </w:rPr>
              <w:t>3</w:t>
            </w:r>
            <w:r w:rsidR="00950265" w:rsidRPr="004A33E5">
              <w:rPr>
                <w:rFonts w:ascii="Times New Roman" w:eastAsia="Times New Roman" w:hAnsi="Times New Roman" w:cs="Times New Roman"/>
                <w:sz w:val="24"/>
              </w:rPr>
              <w:t>5.0</w:t>
            </w: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±</w:t>
            </w:r>
            <w:r w:rsidR="00950265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2.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02879" w:rsidRPr="004A33E5" w:rsidRDefault="00E02879" w:rsidP="00DA35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3</w:t>
            </w:r>
            <w:r w:rsidR="00950265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6.3</w:t>
            </w: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±3.</w:t>
            </w:r>
            <w:r w:rsidR="00950265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02879" w:rsidRPr="004A33E5" w:rsidRDefault="00E02879" w:rsidP="00DA35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0.2</w:t>
            </w:r>
          </w:p>
        </w:tc>
      </w:tr>
      <w:tr w:rsidR="00E02879" w:rsidRPr="004A33E5" w:rsidTr="00DA3584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E02879" w:rsidRPr="004A33E5" w:rsidRDefault="00E02879" w:rsidP="00DA35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Potassium (mmol/L, mean ± SD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02879" w:rsidRPr="004A33E5" w:rsidRDefault="00E02879" w:rsidP="00DA35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4.</w:t>
            </w:r>
            <w:r w:rsidR="00950265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±0.</w:t>
            </w:r>
            <w:r w:rsidR="00950265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02879" w:rsidRPr="004A33E5" w:rsidRDefault="00E02879" w:rsidP="00DA35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4.</w:t>
            </w:r>
            <w:r w:rsidR="00950265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5</w:t>
            </w: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±0.</w:t>
            </w:r>
            <w:r w:rsidR="00950265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02879" w:rsidRPr="004A33E5" w:rsidRDefault="00E02879" w:rsidP="00DA35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0.1</w:t>
            </w:r>
          </w:p>
        </w:tc>
      </w:tr>
      <w:tr w:rsidR="00E02879" w:rsidRPr="004A33E5" w:rsidTr="00DA3584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E02879" w:rsidRPr="004A33E5" w:rsidRDefault="00E02879" w:rsidP="00DA35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Sodium (mmol/L, mean ± SD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02879" w:rsidRPr="004A33E5" w:rsidRDefault="00E02879" w:rsidP="00DA35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136.</w:t>
            </w:r>
            <w:r w:rsidR="00950265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±3.</w:t>
            </w:r>
            <w:r w:rsidR="00950265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02879" w:rsidRPr="004A33E5" w:rsidRDefault="00E02879" w:rsidP="00DA35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13</w:t>
            </w:r>
            <w:r w:rsidR="00950265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5.4</w:t>
            </w: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±</w:t>
            </w:r>
            <w:r w:rsidR="00950265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3.7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02879" w:rsidRPr="004A33E5" w:rsidRDefault="00E02879" w:rsidP="00DA35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0.5</w:t>
            </w:r>
          </w:p>
        </w:tc>
      </w:tr>
      <w:tr w:rsidR="00E02879" w:rsidRPr="004A33E5" w:rsidTr="00DA3584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E02879" w:rsidRPr="004A33E5" w:rsidRDefault="00E02879" w:rsidP="00DA35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Ferritin (ng/L, median and IQR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02879" w:rsidRPr="004A33E5" w:rsidRDefault="00950265" w:rsidP="00DA35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484.5</w:t>
            </w:r>
            <w:r w:rsidR="00E02879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(</w:t>
            </w: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235.2</w:t>
            </w:r>
            <w:r w:rsidR="00E02879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,</w:t>
            </w: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1030.4</w:t>
            </w:r>
            <w:r w:rsidR="00E02879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02879" w:rsidRPr="004A33E5" w:rsidRDefault="00950265" w:rsidP="00DA35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538.2</w:t>
            </w:r>
            <w:r w:rsidR="00E02879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(</w:t>
            </w:r>
            <w:r w:rsidR="000645C2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352.2</w:t>
            </w:r>
            <w:r w:rsidR="00E02879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,</w:t>
            </w:r>
            <w:r w:rsidR="000645C2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804.9</w:t>
            </w:r>
            <w:r w:rsidR="00E02879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02879" w:rsidRPr="004A33E5" w:rsidRDefault="00E02879" w:rsidP="00DA35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0.</w:t>
            </w:r>
            <w:r w:rsidR="004F1268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5</w:t>
            </w:r>
          </w:p>
        </w:tc>
      </w:tr>
      <w:tr w:rsidR="00E02879" w:rsidRPr="004A33E5" w:rsidTr="00DA3584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E02879" w:rsidRPr="004A33E5" w:rsidRDefault="00E02879" w:rsidP="00DA35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Serum iron (</w:t>
            </w:r>
            <w:proofErr w:type="spellStart"/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umol</w:t>
            </w:r>
            <w:proofErr w:type="spellEnd"/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/L, median and IQR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02879" w:rsidRPr="004A33E5" w:rsidRDefault="00950265" w:rsidP="00DA35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6.9</w:t>
            </w:r>
            <w:r w:rsidR="00E02879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(</w:t>
            </w: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4.7</w:t>
            </w:r>
            <w:r w:rsidR="00E02879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,1</w:t>
            </w: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  <w:r w:rsidR="00E02879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.</w:t>
            </w: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9</w:t>
            </w:r>
            <w:r w:rsidR="00E02879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02879" w:rsidRPr="004A33E5" w:rsidRDefault="000645C2" w:rsidP="00DA35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9.5</w:t>
            </w:r>
            <w:r w:rsidR="00E02879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(</w:t>
            </w: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6.9</w:t>
            </w:r>
            <w:r w:rsidR="00E02879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,13.</w:t>
            </w: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3</w:t>
            </w:r>
            <w:r w:rsidR="00E02879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02879" w:rsidRPr="004A33E5" w:rsidRDefault="00E02879" w:rsidP="00DA35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0.</w:t>
            </w:r>
            <w:r w:rsidR="004F1268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E02879" w:rsidRPr="004A33E5" w:rsidTr="00DA3584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E02879" w:rsidRPr="004A33E5" w:rsidRDefault="00E02879" w:rsidP="00DA35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Leukocyte (10^9/l, median and IQR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02879" w:rsidRPr="004A33E5" w:rsidRDefault="00E02879" w:rsidP="00DA35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6.</w:t>
            </w:r>
            <w:r w:rsidR="00950265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(</w:t>
            </w:r>
            <w:r w:rsidR="00950265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4.9</w:t>
            </w: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,</w:t>
            </w:r>
            <w:r w:rsidR="00950265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7.7</w:t>
            </w: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02879" w:rsidRPr="004A33E5" w:rsidRDefault="000645C2" w:rsidP="00DA35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5.5</w:t>
            </w:r>
            <w:r w:rsidR="00E02879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(4.</w:t>
            </w: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3</w:t>
            </w:r>
            <w:r w:rsidR="00E02879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,</w:t>
            </w: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6.7</w:t>
            </w:r>
            <w:r w:rsidR="00E02879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02879" w:rsidRPr="004A33E5" w:rsidRDefault="00E02879" w:rsidP="00DA35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0.</w:t>
            </w:r>
            <w:r w:rsidR="004F1268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5</w:t>
            </w:r>
          </w:p>
        </w:tc>
      </w:tr>
      <w:tr w:rsidR="00E02879" w:rsidRPr="004A33E5" w:rsidTr="00DA3584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E02879" w:rsidRPr="004A33E5" w:rsidRDefault="00E02879" w:rsidP="00DA35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Lymphocyte (10^9/</w:t>
            </w:r>
            <w:proofErr w:type="spellStart"/>
            <w:proofErr w:type="gramStart"/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l,median</w:t>
            </w:r>
            <w:proofErr w:type="spellEnd"/>
            <w:proofErr w:type="gramEnd"/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and IQR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02879" w:rsidRPr="004A33E5" w:rsidRDefault="00950265" w:rsidP="00DA35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0.9</w:t>
            </w:r>
            <w:r w:rsidR="00E02879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(</w:t>
            </w: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0.7</w:t>
            </w:r>
            <w:r w:rsidR="00E02879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,1.</w:t>
            </w: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  <w:r w:rsidR="00E02879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02879" w:rsidRPr="004A33E5" w:rsidRDefault="000645C2" w:rsidP="00DA35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0.9</w:t>
            </w:r>
            <w:r w:rsidR="00E02879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(0</w:t>
            </w: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.7</w:t>
            </w:r>
            <w:r w:rsidR="00E02879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,1.</w:t>
            </w: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  <w:r w:rsidR="00E02879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02879" w:rsidRPr="004A33E5" w:rsidRDefault="00E02879" w:rsidP="00DA35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0.</w:t>
            </w:r>
            <w:r w:rsidR="004F1268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7</w:t>
            </w:r>
          </w:p>
        </w:tc>
      </w:tr>
      <w:tr w:rsidR="00E02879" w:rsidRPr="004A33E5" w:rsidTr="00DA3584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E02879" w:rsidRPr="004A33E5" w:rsidRDefault="00E02879" w:rsidP="00DA35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C-reactive protein (mg/</w:t>
            </w:r>
            <w:proofErr w:type="spellStart"/>
            <w:proofErr w:type="gramStart"/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l,median</w:t>
            </w:r>
            <w:proofErr w:type="spellEnd"/>
            <w:proofErr w:type="gramEnd"/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and IQR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02879" w:rsidRPr="004A33E5" w:rsidRDefault="00950265" w:rsidP="00DA35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19.1</w:t>
            </w:r>
            <w:r w:rsidR="00E02879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(</w:t>
            </w: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5.5</w:t>
            </w:r>
            <w:r w:rsidR="00E02879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,</w:t>
            </w: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27.9</w:t>
            </w:r>
            <w:r w:rsidR="00E02879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02879" w:rsidRPr="004A33E5" w:rsidRDefault="000645C2" w:rsidP="00DA35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11.3</w:t>
            </w:r>
            <w:r w:rsidR="00E02879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(</w:t>
            </w: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2.9</w:t>
            </w:r>
            <w:r w:rsidR="00E02879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,</w:t>
            </w: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45.6</w:t>
            </w:r>
            <w:r w:rsidR="00E02879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02879" w:rsidRPr="004A33E5" w:rsidRDefault="00E02879" w:rsidP="00DA35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0.</w:t>
            </w:r>
            <w:r w:rsidR="004F1268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5</w:t>
            </w:r>
          </w:p>
        </w:tc>
      </w:tr>
      <w:tr w:rsidR="00E02879" w:rsidRPr="004A33E5" w:rsidTr="00DA3584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E02879" w:rsidRPr="004A33E5" w:rsidRDefault="00E02879" w:rsidP="00DA35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ALT (IU/L, median and IQR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02879" w:rsidRPr="004A33E5" w:rsidRDefault="00E02879" w:rsidP="00DA35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  <w:r w:rsidR="00950265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4.0</w:t>
            </w: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(8.0,</w:t>
            </w:r>
            <w:r w:rsidR="00950265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30</w:t>
            </w: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02879" w:rsidRPr="004A33E5" w:rsidRDefault="00E02879" w:rsidP="00DA35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10.0(</w:t>
            </w:r>
            <w:r w:rsidR="000645C2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8</w:t>
            </w: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.0,1</w:t>
            </w:r>
            <w:r w:rsidR="000645C2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7</w:t>
            </w: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.0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02879" w:rsidRPr="004A33E5" w:rsidRDefault="00E02879" w:rsidP="00DA35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0.</w:t>
            </w:r>
            <w:r w:rsidR="004F1268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E02879" w:rsidRPr="004A33E5" w:rsidTr="00DA3584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E02879" w:rsidRPr="004A33E5" w:rsidRDefault="00E02879" w:rsidP="00DA35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AST (IU/L, median and IQR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02879" w:rsidRPr="004A33E5" w:rsidRDefault="00950265" w:rsidP="00DA35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21</w:t>
            </w:r>
            <w:r w:rsidR="00E02879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.0(1</w:t>
            </w: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4</w:t>
            </w:r>
            <w:r w:rsidR="00E02879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.0,</w:t>
            </w: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32</w:t>
            </w:r>
            <w:r w:rsidR="00E02879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02879" w:rsidRPr="004A33E5" w:rsidRDefault="00E02879" w:rsidP="00DA35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  <w:r w:rsidR="000645C2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7</w:t>
            </w: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.0(1</w:t>
            </w:r>
            <w:r w:rsidR="000645C2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.0,</w:t>
            </w:r>
            <w:r w:rsidR="000645C2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22</w:t>
            </w: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.0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02879" w:rsidRPr="004A33E5" w:rsidRDefault="00E02879" w:rsidP="00DA35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0.</w:t>
            </w:r>
            <w:r w:rsidR="004F1268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06</w:t>
            </w:r>
          </w:p>
        </w:tc>
      </w:tr>
      <w:tr w:rsidR="00E02879" w:rsidRPr="004A33E5" w:rsidTr="00DA3584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2879" w:rsidRPr="004A33E5" w:rsidRDefault="00E02879" w:rsidP="00DA35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ALP (IU/L, median and IQR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2879" w:rsidRPr="004A33E5" w:rsidRDefault="00950265" w:rsidP="00DA35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90</w:t>
            </w:r>
            <w:r w:rsidR="00E02879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.0(</w:t>
            </w: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73</w:t>
            </w:r>
            <w:r w:rsidR="00E02879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.0,2</w:t>
            </w: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31</w:t>
            </w:r>
            <w:r w:rsidR="00E02879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.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2879" w:rsidRPr="004A33E5" w:rsidRDefault="000645C2" w:rsidP="00DA35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82.5</w:t>
            </w:r>
            <w:r w:rsidR="00E02879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(</w:t>
            </w: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66</w:t>
            </w:r>
            <w:r w:rsidR="00E02879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.0,</w:t>
            </w: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110.5</w:t>
            </w:r>
            <w:r w:rsidR="00E02879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2879" w:rsidRPr="004A33E5" w:rsidRDefault="00E02879" w:rsidP="00DA35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0.</w:t>
            </w:r>
            <w:r w:rsidR="004F1268"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</w:tr>
    </w:tbl>
    <w:p w:rsidR="00464A0A" w:rsidRPr="004A33E5" w:rsidRDefault="00464A0A" w:rsidP="00464A0A">
      <w:pPr>
        <w:rPr>
          <w:rFonts w:ascii="Times New Roman" w:hAnsi="Times New Roman" w:cs="Times New Roman"/>
        </w:rPr>
      </w:pPr>
    </w:p>
    <w:p w:rsidR="00464A0A" w:rsidRPr="004A33E5" w:rsidRDefault="00464A0A" w:rsidP="00464A0A">
      <w:pPr>
        <w:rPr>
          <w:rFonts w:ascii="Times New Roman" w:hAnsi="Times New Roman" w:cs="Times New Roman"/>
        </w:rPr>
      </w:pPr>
    </w:p>
    <w:p w:rsidR="00464A0A" w:rsidRPr="004A33E5" w:rsidRDefault="00464A0A" w:rsidP="00464A0A">
      <w:pPr>
        <w:widowControl/>
        <w:jc w:val="left"/>
        <w:rPr>
          <w:rFonts w:ascii="Times New Roman" w:eastAsia="Times New Roman" w:hAnsi="Times New Roman" w:cs="Times New Roman"/>
          <w:sz w:val="24"/>
        </w:rPr>
      </w:pPr>
      <w:r w:rsidRPr="004A33E5">
        <w:rPr>
          <w:rFonts w:ascii="Times New Roman" w:eastAsia="Times New Roman" w:hAnsi="Times New Roman" w:cs="Times New Roman"/>
          <w:sz w:val="24"/>
        </w:rPr>
        <w:br w:type="page"/>
      </w:r>
    </w:p>
    <w:p w:rsidR="00464A0A" w:rsidRPr="004A33E5" w:rsidRDefault="00464A0A" w:rsidP="00464A0A">
      <w:pPr>
        <w:rPr>
          <w:rFonts w:ascii="Times New Roman" w:eastAsia="Times New Roman" w:hAnsi="Times New Roman" w:cs="Times New Roman"/>
          <w:sz w:val="24"/>
        </w:rPr>
      </w:pPr>
      <w:r w:rsidRPr="004A33E5">
        <w:rPr>
          <w:rFonts w:ascii="Times New Roman" w:eastAsia="Times New Roman" w:hAnsi="Times New Roman" w:cs="Times New Roman"/>
          <w:sz w:val="24"/>
        </w:rPr>
        <w:lastRenderedPageBreak/>
        <w:t>Supplemental Table S</w:t>
      </w:r>
      <w:r w:rsidR="008A09A6" w:rsidRPr="004A33E5">
        <w:rPr>
          <w:rFonts w:ascii="Times New Roman" w:eastAsia="Times New Roman" w:hAnsi="Times New Roman" w:cs="Times New Roman"/>
          <w:sz w:val="24"/>
        </w:rPr>
        <w:t>3</w:t>
      </w:r>
      <w:r w:rsidRPr="004A33E5">
        <w:rPr>
          <w:rFonts w:ascii="Times New Roman" w:eastAsia="Times New Roman" w:hAnsi="Times New Roman" w:cs="Times New Roman"/>
          <w:sz w:val="24"/>
        </w:rPr>
        <w:t>. Changes after SARS-CoV-2 infection 2 months in MHD patients with MHD</w:t>
      </w:r>
    </w:p>
    <w:tbl>
      <w:tblPr>
        <w:tblStyle w:val="a3"/>
        <w:tblW w:w="10348" w:type="dxa"/>
        <w:tblLayout w:type="fixed"/>
        <w:tblLook w:val="0000" w:firstRow="0" w:lastRow="0" w:firstColumn="0" w:lastColumn="0" w:noHBand="0" w:noVBand="0"/>
      </w:tblPr>
      <w:tblGrid>
        <w:gridCol w:w="3686"/>
        <w:gridCol w:w="2268"/>
        <w:gridCol w:w="2693"/>
        <w:gridCol w:w="1701"/>
      </w:tblGrid>
      <w:tr w:rsidR="00464A0A" w:rsidRPr="004A33E5" w:rsidTr="00951F44">
        <w:trPr>
          <w:trHeight w:val="472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Before SARS-CoV-2 infection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4A0A" w:rsidRPr="004A33E5" w:rsidRDefault="00464A0A" w:rsidP="00951F44">
            <w:pPr>
              <w:ind w:left="90" w:hanging="9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After SARS-CoV-2 infection 2 month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P</w:t>
            </w:r>
          </w:p>
        </w:tc>
      </w:tr>
      <w:tr w:rsidR="00464A0A" w:rsidRPr="004A33E5" w:rsidTr="00951F44"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Monthly averaged pre-HD systolic </w:t>
            </w:r>
            <w:proofErr w:type="gramStart"/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Bp(</w:t>
            </w:r>
            <w:proofErr w:type="gramEnd"/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mmHg, mean ± S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151.4±15.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151.2±19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0.9</w:t>
            </w:r>
          </w:p>
        </w:tc>
      </w:tr>
      <w:tr w:rsidR="00464A0A" w:rsidRPr="004A33E5" w:rsidTr="00951F44"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Monthly averaged pre-HD diastolic </w:t>
            </w:r>
            <w:proofErr w:type="gramStart"/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Bp(</w:t>
            </w:r>
            <w:proofErr w:type="gramEnd"/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mmHg, mean ± S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78.4±11.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77.4±11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0.6</w:t>
            </w:r>
          </w:p>
        </w:tc>
      </w:tr>
      <w:tr w:rsidR="00464A0A" w:rsidRPr="004A33E5" w:rsidTr="00951F44"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KT/V (median and IQR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1.5(1.4,1.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1.6(1.4,1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0.5</w:t>
            </w:r>
          </w:p>
        </w:tc>
      </w:tr>
      <w:tr w:rsidR="00464A0A" w:rsidRPr="004A33E5" w:rsidTr="00951F44"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Weekly averaged EPO dose (IU, median and IQR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7500(6000,900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9000(6000,120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0.03</w:t>
            </w:r>
          </w:p>
        </w:tc>
      </w:tr>
      <w:tr w:rsidR="00464A0A" w:rsidRPr="004A33E5" w:rsidTr="00951F44"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Hemoglobin (g/L, median and IQR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113.0(108.0,120.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112.0(105.0,116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0.2</w:t>
            </w:r>
          </w:p>
        </w:tc>
      </w:tr>
      <w:tr w:rsidR="00464A0A" w:rsidRPr="004A33E5" w:rsidTr="00951F44"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Albumin (g/L, mean ± S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39.4±3.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39.2±3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0.7</w:t>
            </w:r>
          </w:p>
        </w:tc>
      </w:tr>
      <w:tr w:rsidR="00464A0A" w:rsidRPr="004A33E5" w:rsidTr="00951F44"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FFFFFF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Potassium (mmol/L, mean ± S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4.8±0.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4.8±0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0.8</w:t>
            </w:r>
          </w:p>
        </w:tc>
      </w:tr>
      <w:tr w:rsidR="00464A0A" w:rsidRPr="004A33E5" w:rsidTr="00951F44"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b/>
                <w:color w:val="FFFFFF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Sodium (mmol/L, mean ± S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136.5±2.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137.0±3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0.3</w:t>
            </w:r>
          </w:p>
        </w:tc>
      </w:tr>
      <w:tr w:rsidR="00464A0A" w:rsidRPr="004A33E5" w:rsidTr="00951F44"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Leukocyte (10^9/l, median and IQR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6.2(4.8,7.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6.2(5.0,7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0.9</w:t>
            </w:r>
          </w:p>
        </w:tc>
      </w:tr>
      <w:tr w:rsidR="00464A0A" w:rsidRPr="004A33E5" w:rsidTr="00951F44"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Lymphocyte (10^9/l, median and IQR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1.1(0.8,1.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1.1(0.8,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0.8</w:t>
            </w:r>
          </w:p>
        </w:tc>
      </w:tr>
      <w:tr w:rsidR="00464A0A" w:rsidRPr="004A33E5" w:rsidTr="00951F44"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C-reactive protein (mg/l, median and IQR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2.9(1.6,9.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3.4(1.6,8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0.8</w:t>
            </w:r>
          </w:p>
        </w:tc>
      </w:tr>
      <w:tr w:rsidR="00464A0A" w:rsidRPr="00951F44" w:rsidTr="00951F44"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Predialysis</w:t>
            </w:r>
            <w:proofErr w:type="spellEnd"/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Weight (kg, median and IQR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67.7(57.6,77.3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4A0A" w:rsidRPr="004A33E5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66.3(56.8,76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4A0A" w:rsidRPr="007B587D" w:rsidRDefault="00464A0A" w:rsidP="00951F4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A33E5">
              <w:rPr>
                <w:rFonts w:ascii="Times New Roman" w:eastAsia="Times New Roman" w:hAnsi="Times New Roman" w:cs="Times New Roman"/>
                <w:color w:val="000000"/>
                <w:sz w:val="24"/>
              </w:rPr>
              <w:t>0.7</w:t>
            </w:r>
          </w:p>
        </w:tc>
      </w:tr>
    </w:tbl>
    <w:p w:rsidR="00464A0A" w:rsidRPr="00951F44" w:rsidRDefault="00464A0A" w:rsidP="00464A0A">
      <w:pPr>
        <w:rPr>
          <w:rFonts w:ascii="Times New Roman" w:hAnsi="Times New Roman" w:cs="Times New Roman"/>
        </w:rPr>
      </w:pPr>
    </w:p>
    <w:p w:rsidR="00E02879" w:rsidRDefault="00E02879"/>
    <w:sectPr w:rsidR="00E02879" w:rsidSect="007E3BD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A0A"/>
    <w:rsid w:val="00042C92"/>
    <w:rsid w:val="000645C2"/>
    <w:rsid w:val="00080F9D"/>
    <w:rsid w:val="000B119F"/>
    <w:rsid w:val="000C22F3"/>
    <w:rsid w:val="000E37D6"/>
    <w:rsid w:val="00124A3A"/>
    <w:rsid w:val="00162F2B"/>
    <w:rsid w:val="001D628A"/>
    <w:rsid w:val="001F0EAB"/>
    <w:rsid w:val="001F23BB"/>
    <w:rsid w:val="002242D7"/>
    <w:rsid w:val="00286525"/>
    <w:rsid w:val="002908EC"/>
    <w:rsid w:val="002B0A49"/>
    <w:rsid w:val="002C5AAF"/>
    <w:rsid w:val="002C7D58"/>
    <w:rsid w:val="003057E9"/>
    <w:rsid w:val="003408F5"/>
    <w:rsid w:val="00344580"/>
    <w:rsid w:val="0035662F"/>
    <w:rsid w:val="00356F72"/>
    <w:rsid w:val="00395AD7"/>
    <w:rsid w:val="003A0784"/>
    <w:rsid w:val="003A0A66"/>
    <w:rsid w:val="003D172A"/>
    <w:rsid w:val="004074B1"/>
    <w:rsid w:val="00464A0A"/>
    <w:rsid w:val="004A33E5"/>
    <w:rsid w:val="004B5215"/>
    <w:rsid w:val="004B6992"/>
    <w:rsid w:val="004D35B3"/>
    <w:rsid w:val="004E0A97"/>
    <w:rsid w:val="004F1268"/>
    <w:rsid w:val="00522A8C"/>
    <w:rsid w:val="005304F3"/>
    <w:rsid w:val="00534081"/>
    <w:rsid w:val="0054520C"/>
    <w:rsid w:val="00557EB5"/>
    <w:rsid w:val="005649E9"/>
    <w:rsid w:val="005955C1"/>
    <w:rsid w:val="005D2EC0"/>
    <w:rsid w:val="00602EFF"/>
    <w:rsid w:val="00612579"/>
    <w:rsid w:val="0063667A"/>
    <w:rsid w:val="0064603A"/>
    <w:rsid w:val="006B5058"/>
    <w:rsid w:val="007F6A33"/>
    <w:rsid w:val="00811F11"/>
    <w:rsid w:val="0083357F"/>
    <w:rsid w:val="00861EDC"/>
    <w:rsid w:val="008717E8"/>
    <w:rsid w:val="00881F52"/>
    <w:rsid w:val="008A09A6"/>
    <w:rsid w:val="008B6CB8"/>
    <w:rsid w:val="00946790"/>
    <w:rsid w:val="00950265"/>
    <w:rsid w:val="009547F0"/>
    <w:rsid w:val="009A0B4D"/>
    <w:rsid w:val="00A01010"/>
    <w:rsid w:val="00A07A98"/>
    <w:rsid w:val="00A172D5"/>
    <w:rsid w:val="00A4709B"/>
    <w:rsid w:val="00A75178"/>
    <w:rsid w:val="00A9185E"/>
    <w:rsid w:val="00B04EE1"/>
    <w:rsid w:val="00B7252F"/>
    <w:rsid w:val="00B81BD7"/>
    <w:rsid w:val="00B8682A"/>
    <w:rsid w:val="00BE682C"/>
    <w:rsid w:val="00BF7786"/>
    <w:rsid w:val="00C21D94"/>
    <w:rsid w:val="00C34F51"/>
    <w:rsid w:val="00C769F3"/>
    <w:rsid w:val="00CA5CF0"/>
    <w:rsid w:val="00CF22CF"/>
    <w:rsid w:val="00D016F1"/>
    <w:rsid w:val="00D23209"/>
    <w:rsid w:val="00D247E7"/>
    <w:rsid w:val="00D24959"/>
    <w:rsid w:val="00D400C7"/>
    <w:rsid w:val="00D74821"/>
    <w:rsid w:val="00D817E1"/>
    <w:rsid w:val="00DB4EB7"/>
    <w:rsid w:val="00DD5755"/>
    <w:rsid w:val="00E02879"/>
    <w:rsid w:val="00E54EF5"/>
    <w:rsid w:val="00EA113E"/>
    <w:rsid w:val="00EB491E"/>
    <w:rsid w:val="00EC4EEB"/>
    <w:rsid w:val="00EF3F51"/>
    <w:rsid w:val="00F10C25"/>
    <w:rsid w:val="00F13B56"/>
    <w:rsid w:val="00F338A7"/>
    <w:rsid w:val="00F35315"/>
    <w:rsid w:val="00F41120"/>
    <w:rsid w:val="00F814C8"/>
    <w:rsid w:val="00FC0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CDE4158D-51BA-2A48-B4A7-3155E5D49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4A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464A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qFormat/>
    <w:rsid w:val="00464A0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sz w:val="24"/>
    </w:rPr>
  </w:style>
  <w:style w:type="paragraph" w:styleId="a5">
    <w:name w:val="Revision"/>
    <w:hidden/>
    <w:uiPriority w:val="99"/>
    <w:semiHidden/>
    <w:rsid w:val="00E028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1</TotalTime>
  <Pages>4</Pages>
  <Words>584</Words>
  <Characters>3334</Characters>
  <Application>Microsoft Office Word</Application>
  <DocSecurity>0</DocSecurity>
  <Lines>27</Lines>
  <Paragraphs>7</Paragraphs>
  <ScaleCrop>false</ScaleCrop>
  <Company/>
  <LinksUpToDate>false</LinksUpToDate>
  <CharactersWithSpaces>3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j Pan</dc:creator>
  <cp:keywords/>
  <dc:description/>
  <cp:lastModifiedBy>yuj Pan</cp:lastModifiedBy>
  <cp:revision>14</cp:revision>
  <dcterms:created xsi:type="dcterms:W3CDTF">2023-09-17T15:04:00Z</dcterms:created>
  <dcterms:modified xsi:type="dcterms:W3CDTF">2024-02-16T05:12:00Z</dcterms:modified>
</cp:coreProperties>
</file>